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cs="Times New Roman"/>
          <w:b/>
          <w:bCs/>
          <w:lang w:val="en-US" w:eastAsia="zh-CN"/>
        </w:rPr>
        <w:t>S4</w:t>
      </w:r>
      <w:bookmarkStart w:id="1" w:name="_GoBack"/>
      <w:bookmarkEnd w:id="1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Gene sets enriched in phenotype </w:t>
      </w:r>
      <w:r>
        <w:rPr>
          <w:rFonts w:hint="eastAsia" w:cs="Times New Roman"/>
          <w:b/>
          <w:bCs/>
          <w:lang w:val="en-US" w:eastAsia="zh-CN"/>
        </w:rPr>
        <w:t>high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CLIP4 expression</w:t>
      </w:r>
    </w:p>
    <w:tbl>
      <w:tblPr>
        <w:tblStyle w:val="2"/>
        <w:tblW w:w="8945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59"/>
        <w:gridCol w:w="1198"/>
        <w:gridCol w:w="1178"/>
        <w:gridCol w:w="1147"/>
        <w:gridCol w:w="116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bookmarkStart w:id="0" w:name="OLE_LINK1" w:colFirst="2" w:colLast="2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1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S</w:t>
            </w:r>
          </w:p>
        </w:tc>
        <w:tc>
          <w:tcPr>
            <w:tcW w:w="117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S</w:t>
            </w:r>
          </w:p>
        </w:tc>
        <w:tc>
          <w:tcPr>
            <w:tcW w:w="11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M p-val</w:t>
            </w:r>
          </w:p>
        </w:tc>
        <w:tc>
          <w:tcPr>
            <w:tcW w:w="116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DR q-val</w:t>
            </w:r>
          </w:p>
        </w:tc>
      </w:tr>
      <w:bookmarkEnd w:id="0"/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ARRHYTHMOGENIC_RIGHT_VENTRICULAR_CARDIOMYOPATHY_ARVC</w:t>
            </w:r>
          </w:p>
        </w:tc>
        <w:tc>
          <w:tcPr>
            <w:tcW w:w="119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722377</w:t>
            </w:r>
          </w:p>
        </w:tc>
        <w:tc>
          <w:tcPr>
            <w:tcW w:w="117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1121433</w:t>
            </w:r>
          </w:p>
        </w:tc>
        <w:tc>
          <w:tcPr>
            <w:tcW w:w="11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1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70135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BASAL_CELL_CARCINOM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68727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09854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35729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52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HEDGEHOG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27819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010069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89123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JAK_STAT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042429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99090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14754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8376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FOCAL_ADHE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34060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98485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1300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3080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PATHWAYS_IN_CANC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41886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95768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0975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44021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VASCULAR_SMOOTH_MUSCLE_CONTRAC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61105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94973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21940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066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ETHER_LIPID_METABOLIS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30503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907697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0483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14339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LEUKOCYTE_TRANSENDOTHELIAL_MIGRA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0645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89146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1214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63257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CELL_ADHESION_MOLECULES_CAM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6138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88882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48049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4748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ECM_RECEPTOR_INTERAC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8502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871635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03206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30466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CALCIUM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354781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868962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1505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6780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VIRAL_MYOCARDITI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784349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860329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6185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19503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AXON_GUIDANC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6037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858584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43776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123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REGULATION_OF_ACTIN_CYTOSKELET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582908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85771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2016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4642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ERBB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6300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8220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2826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2739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SMALL_CELL_LUNG_CANC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736600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82094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8479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92703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DORSO_VENTRAL_AXIS_FORMA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79755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81466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6956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9779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CYTOKINE_CYTOKINE_RECEPTOR_INTERAC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86122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8739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080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80523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HYPERTROPHIC_CARDIOMYOPATHY_HC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99461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7690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8619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997624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DILATED_CARDIOMYOPATH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823573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4179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8755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0799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WNT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95676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23019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2505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67435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TOLL_LIKE_RECEPTOR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5910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1816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42276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5418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TIGHT_JUNC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236252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1437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79317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425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CHRONIC_MYELOID_LEUKEMI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476379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11026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71673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30764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NOD_LIKE_RECEPTOR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0128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08485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3232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3206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MELANOGENESI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14838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0601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6849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97401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MAPK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808068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70127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84210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94682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GLYCOSAMINOGLYCAN_BIOSYNTHESIS_CHONDROITIN_SULFAT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98528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69192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326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4964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ADHERENS_JUNC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598310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68635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36559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2011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B_CELL_RECEPTOR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01531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68411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8333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06468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GLYCOSAMINOGLYCAN_BIOSYNTHESIS_HEPARAN_SULFAT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1280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6831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2926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88996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ACUTE_MYELOID_LEUKEMI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51538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678857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10970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87773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NEUROACTIVE_LIGAND_RECEPTOR_INTERAC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7067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66762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0661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24863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T_CELL_RECEPTOR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86144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664089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49682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0741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TGF_BETA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32162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639698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24242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9885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FC_GAMMA_R_MEDIATED_PHAGOCYTOSI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34899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629119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3608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31410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COLORECTAL_CANC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297958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62684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03397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1863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APOPTOSI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21075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620092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09554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3036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GLYCEROPHOSPHOLIPID_METABOLIS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932481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61665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3737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28548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GAP_JUNC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110717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604224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66393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68746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GLYCOSPHINGOLIPID_BIOSYNTHESIS_GANGLIO_SERI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7726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60038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2653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6824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CHEMOKINE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2511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9420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78688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7787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GLIOM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15284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9411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479338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5831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ADIPOCYTOKINE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16454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7489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7344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3664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PHOSPHATIDYLINOSITOL_SIGNALING_SYSTE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093778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73051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196581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2551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RENAL_CELL_CARCINOM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0747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72609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166666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07618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INTESTINAL_IMMUNE_NETWORK_FOR_IGA_PRODUC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92150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6941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29032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06702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LEISHMANIA_INFEC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19345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61429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42284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309643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SYSTEMIC_LUPUS_ERYTHEMATOSU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6365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52112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7287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5710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GLYCOSPHINGOLIPID_BIOSYNTHESIS_LACTO_AND_NEOLACTO_SERI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9279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5062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4216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447577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NON_SMALL_CELL_LUNG_CANC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22837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459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487179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52366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ABC_TRANSPORTER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372125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34446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71428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844819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HEMATOPOIETIC_CELL_LINEAG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882782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2556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45833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101475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ALDOSTERONE_REGULATED_SODIUM_REABSORP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400589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1781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3563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28776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TASTE_TRANSDUC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245358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15236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68098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240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NATURAL_KILLER_CELL_MEDIATED_CYTOTOXICIT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27551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1350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4851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1564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MELANOM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815256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50283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42741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5515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GNRH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49761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4828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2586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5346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PROGESTERONE_MEDIATED_OOCYTE_MATURA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838593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48042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692464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4666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ASTHM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694210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469499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1943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9137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PANCREATIC_CANC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796125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46465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53138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97685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LONG_TERM_POTENTIA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58891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461514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7087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9967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PRION_DISEAS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86540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44304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4069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8947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FC_EPSILON_RI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722081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44200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36909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7423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MTOR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8032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430738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71146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240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GLYCEROLIPID_METABOLIS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781206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42170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5656565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61667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P53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670838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40221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0101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6816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PROSTATE_CANC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62796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39769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936170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7166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NEUROTROPHIN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381337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390276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0878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99454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PATHOGENIC_ESCHERICHIA_COLI_INFEC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10158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369167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30158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27545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AUTOIMMUNE_THYROID_DISEA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898611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35797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1647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8868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PRIMARY_IMMUNODEFICIENC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6435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353596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1294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69712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THYROID_CANC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947953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339196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27155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8380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CYSTEINE_AND_METHIONINE_METABOLIS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886110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331666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386138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1678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VEGF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3365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327622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98501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23383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ALLOGRAFT_REJEC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64184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30221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72373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99996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INOSITOL_PHOSPHATE_METABOLIS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516836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292055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9752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5312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GRAFT_VERSUS_HOST_DISEA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543869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29088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3666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036663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INSULIN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022624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26403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4316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3916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LONG_TERM_DEPRES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118732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255401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704781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29218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ENDOMETRIAL_CANCER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40790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24950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846153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1176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NOTCH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555104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20730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3605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780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OOCYTE_MEIOSI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039807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17055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9874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355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GLYCOSAMINOGLYCAN_BIOSYNTHESIS_KERATAN_SULFAT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221775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161695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82258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101017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TYPE_II_DIABETES_MELLITU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081399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14106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6991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97338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TYPE_I_DIABETES_MELLITU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274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13850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65348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8633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EPITHELIAL_CELL_SIGNALING_IN_HELICOBACTER_PYLORI_INFEC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946944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121614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08163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436632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PPAR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19599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09316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3293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21361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COMPLEMENT_AND_COAGULATION_CASCADE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420478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064192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95256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5304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PRIMARY_BILE_ACID_BIOSYNTHESI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680461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05846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818181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07591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RIG_I_LIKE_RECEPTOR_SIGNAL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715602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01720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32150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64193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NITROGEN_METABOLIS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118626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00780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27685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4255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ARACHIDONIC_ACID_METABOLIS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72083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98122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62655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6530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GALACTOSE_METABOLIS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181573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977904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59793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60474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RENIN_ANGIOTENSIN_SYSTE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24338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977665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12468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ONE_CARBON_POOL_BY_FOLAT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311759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960690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6855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028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O_GLYCAN_BIOSYNTHESI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892770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952547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422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6757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PROXIMAL_TUBULE_BICARBONATE_RECLAMA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3027604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9519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09202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1239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RETINOL_METABOLIS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543374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924750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77799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46980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CYTOSOLIC_DNA_SENSING_PATHWAY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67411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919578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126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4912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CELL_CYCL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659267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906478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375253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254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LYSINE_DEGRADA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598855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901858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0085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63871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BASAL_TRANSCRIPTION_FACTOR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707914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8858378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7581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581705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NICOTINATE_AND_NICOTINAMIDE_METABOLIS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64906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867241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46443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2855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DRUG_METABOLISM_CYTOCHROME_P45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31906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86452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60749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092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BETA_ALANINE_METABOLISM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634929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85582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58119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0724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OLFACTORY_TRANSDUC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880768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793150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624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94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42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EGG_ANTIGEN_PROCESSING_AND_PRESENTATION</w:t>
            </w:r>
          </w:p>
        </w:tc>
        <w:tc>
          <w:tcPr>
            <w:tcW w:w="11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22431844</w:t>
            </w:r>
          </w:p>
        </w:tc>
        <w:tc>
          <w:tcPr>
            <w:tcW w:w="11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0.6999266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088293</w:t>
            </w:r>
          </w:p>
        </w:tc>
        <w:tc>
          <w:tcPr>
            <w:tcW w:w="11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3"/>
                <w:szCs w:val="13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49403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NES: normalized enrichment score; NOM: nominal; FDR: false discovery rate. Gene sets with NOM p-val</w:t>
      </w:r>
      <w:r>
        <w:rPr>
          <w:rFonts w:hint="eastAsia" w:cs="Times New Roman"/>
          <w:sz w:val="18"/>
          <w:szCs w:val="18"/>
          <w:lang w:val="en-US" w:eastAsia="zh-CN"/>
        </w:rPr>
        <w:t>&lt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0.05 and FDR q-val</w:t>
      </w:r>
      <w:r>
        <w:rPr>
          <w:rFonts w:hint="eastAsia" w:cs="Times New Roman"/>
          <w:sz w:val="18"/>
          <w:szCs w:val="18"/>
          <w:lang w:val="en-US" w:eastAsia="zh-CN"/>
        </w:rPr>
        <w:t>&lt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0.25 are considered as significant.</w:t>
      </w:r>
    </w:p>
    <w:p>
      <w:pPr>
        <w:rPr>
          <w:rFonts w:hint="default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8B831D1"/>
    <w:rsid w:val="0C3B208A"/>
    <w:rsid w:val="192D0C12"/>
    <w:rsid w:val="2F3512DD"/>
    <w:rsid w:val="30B95A5A"/>
    <w:rsid w:val="6639478F"/>
    <w:rsid w:val="76871C76"/>
    <w:rsid w:val="7FC3416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范jessi</dc:creator>
  <cp:lastModifiedBy>范jessi</cp:lastModifiedBy>
  <dcterms:modified xsi:type="dcterms:W3CDTF">2020-08-03T12:00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